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0EB5F" w14:textId="77777777" w:rsidR="009F64DB" w:rsidRPr="009F64DB" w:rsidRDefault="009F64DB" w:rsidP="009F64DB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9F64DB">
        <w:rPr>
          <w:rFonts w:ascii="Times New Roman" w:hAnsi="Times New Roman" w:cs="Times New Roman"/>
          <w:b/>
          <w:bCs/>
          <w:sz w:val="28"/>
          <w:szCs w:val="36"/>
        </w:rPr>
        <w:t>Supplementary Material 2: Simplified Version of RHDS and SDSCA Scales (Sample Items)</w:t>
      </w:r>
    </w:p>
    <w:p w14:paraId="31A288D5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RHDS Sample Items (21 items total, 5-point Likert scale: 1=Strongly Disagree to 5=Strongly Agree)</w:t>
      </w:r>
    </w:p>
    <w:p w14:paraId="43682DD1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Personal Status Dimension (7 items)</w:t>
      </w:r>
    </w:p>
    <w:p w14:paraId="0EB28DFC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· I feel physically ready to go home.</w:t>
      </w:r>
    </w:p>
    <w:p w14:paraId="72FDB4F7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· I have enough energy to take care of myself at home.</w:t>
      </w:r>
    </w:p>
    <w:p w14:paraId="0A145F52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</w:p>
    <w:p w14:paraId="4A997C5E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Disease Knowledge Dimension (8 items)</w:t>
      </w:r>
    </w:p>
    <w:p w14:paraId="7D450919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· I understand what symptoms to monitor after discharge.</w:t>
      </w:r>
    </w:p>
    <w:p w14:paraId="5C7AF3F3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· I know when to seek medical help if problems arise.</w:t>
      </w:r>
    </w:p>
    <w:p w14:paraId="73ED9275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</w:p>
    <w:p w14:paraId="7C1882E5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Coping Ability Dimension (4 items)</w:t>
      </w:r>
    </w:p>
    <w:p w14:paraId="536276B6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· I feel confident I can manage my care at home.</w:t>
      </w:r>
    </w:p>
    <w:p w14:paraId="03711723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· I know who to contact if I have questions.</w:t>
      </w:r>
    </w:p>
    <w:p w14:paraId="24914639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</w:p>
    <w:p w14:paraId="743FCE7F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Social Support Dimension (2 items)</w:t>
      </w:r>
    </w:p>
    <w:p w14:paraId="4EE1DD84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· I have family/friends who can help me after discharge.</w:t>
      </w:r>
    </w:p>
    <w:p w14:paraId="49FBE2B3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· I have access to transportation for follow-up appointments.</w:t>
      </w:r>
    </w:p>
    <w:p w14:paraId="5F34CD62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</w:p>
    <w:p w14:paraId="07B81913" w14:textId="77777777" w:rsidR="009F64DB" w:rsidRPr="009F64DB" w:rsidRDefault="009F64DB" w:rsidP="009F64DB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9F64DB">
        <w:rPr>
          <w:rFonts w:ascii="Times New Roman" w:hAnsi="Times New Roman" w:cs="Times New Roman"/>
          <w:b/>
          <w:bCs/>
          <w:sz w:val="24"/>
          <w:szCs w:val="32"/>
        </w:rPr>
        <w:t>SDSCA Sample Items (24 items total, asks about number of days in past week: 0-7)</w:t>
      </w:r>
    </w:p>
    <w:p w14:paraId="3CA693AB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</w:p>
    <w:p w14:paraId="5D7BCF93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Dietary Management (5 items)</w:t>
      </w:r>
    </w:p>
    <w:p w14:paraId="71D72D0A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· On how many of the last SEVEN DAYS did you follow a healthful eating plan?</w:t>
      </w:r>
    </w:p>
    <w:p w14:paraId="66E7D563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·On how many of the last SEVEN DAYS did you eat five or more servings of fruits and vegetables?</w:t>
      </w:r>
    </w:p>
    <w:p w14:paraId="66F22170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</w:p>
    <w:p w14:paraId="71F9A3CB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Exercise Management (3 items)</w:t>
      </w:r>
    </w:p>
    <w:p w14:paraId="110DA859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· On how many of the last SEVEN DAYS did you participate in at least 30 minutes of physical activity?</w:t>
      </w:r>
    </w:p>
    <w:p w14:paraId="54000CB6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</w:p>
    <w:p w14:paraId="20F48CAB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Blood Glucose Monitoring (4 items)</w:t>
      </w:r>
    </w:p>
    <w:p w14:paraId="60C53AD6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· On how many of the last SEVEN DAYS did you test your blood sugar?</w:t>
      </w:r>
    </w:p>
    <w:p w14:paraId="096EFEDC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</w:p>
    <w:p w14:paraId="0233EC9B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Medication Management (3 items)</w:t>
      </w:r>
    </w:p>
    <w:p w14:paraId="1D08B001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· On how many of the last SEVEN DAYS did you take your recommended diabetes medications?</w:t>
      </w:r>
    </w:p>
    <w:p w14:paraId="7154EAF5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</w:p>
    <w:p w14:paraId="61C6AC9E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Foot Care (5 items)</w:t>
      </w:r>
    </w:p>
    <w:p w14:paraId="1DD90DBB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· On how many of the last SEVEN DAYS did you check your feet?</w:t>
      </w:r>
    </w:p>
    <w:p w14:paraId="2AF07ABA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</w:p>
    <w:p w14:paraId="66A10976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lastRenderedPageBreak/>
        <w:t>Smoking Management (4 items)</w:t>
      </w:r>
    </w:p>
    <w:p w14:paraId="4AF4D02E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  <w:r w:rsidRPr="009F64DB">
        <w:rPr>
          <w:rFonts w:ascii="Times New Roman" w:hAnsi="Times New Roman" w:cs="Times New Roman"/>
          <w:sz w:val="24"/>
          <w:szCs w:val="32"/>
        </w:rPr>
        <w:t>· Have you smoked a cigarette—even one puff—during the past SEVEN DAYS? (Yes/No, reverse scored)</w:t>
      </w:r>
    </w:p>
    <w:p w14:paraId="2CE34629" w14:textId="77777777" w:rsidR="009F64DB" w:rsidRPr="009F64DB" w:rsidRDefault="009F64DB" w:rsidP="009F64DB">
      <w:pPr>
        <w:rPr>
          <w:rFonts w:ascii="Times New Roman" w:hAnsi="Times New Roman" w:cs="Times New Roman"/>
          <w:sz w:val="24"/>
          <w:szCs w:val="32"/>
        </w:rPr>
      </w:pPr>
    </w:p>
    <w:p w14:paraId="273A80A3" w14:textId="77777777" w:rsidR="00C64F2A" w:rsidRDefault="00C64F2A">
      <w:pPr>
        <w:rPr>
          <w:rFonts w:hint="eastAsia"/>
        </w:rPr>
      </w:pPr>
    </w:p>
    <w:sectPr w:rsidR="00C64F2A" w:rsidSect="009F6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453CAA" w14:textId="77777777" w:rsidR="00E9502E" w:rsidRDefault="00E9502E" w:rsidP="009F64DB">
      <w:pPr>
        <w:rPr>
          <w:rFonts w:hint="eastAsia"/>
        </w:rPr>
      </w:pPr>
      <w:r>
        <w:separator/>
      </w:r>
    </w:p>
  </w:endnote>
  <w:endnote w:type="continuationSeparator" w:id="0">
    <w:p w14:paraId="49924CBF" w14:textId="77777777" w:rsidR="00E9502E" w:rsidRDefault="00E9502E" w:rsidP="009F64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07AAC6" w14:textId="77777777" w:rsidR="00E9502E" w:rsidRDefault="00E9502E" w:rsidP="009F64DB">
      <w:pPr>
        <w:rPr>
          <w:rFonts w:hint="eastAsia"/>
        </w:rPr>
      </w:pPr>
      <w:r>
        <w:separator/>
      </w:r>
    </w:p>
  </w:footnote>
  <w:footnote w:type="continuationSeparator" w:id="0">
    <w:p w14:paraId="461DAB08" w14:textId="77777777" w:rsidR="00E9502E" w:rsidRDefault="00E9502E" w:rsidP="009F64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9BF"/>
    <w:rsid w:val="00027940"/>
    <w:rsid w:val="00082F73"/>
    <w:rsid w:val="000C3BDE"/>
    <w:rsid w:val="001355C3"/>
    <w:rsid w:val="001752F9"/>
    <w:rsid w:val="00203E82"/>
    <w:rsid w:val="00233187"/>
    <w:rsid w:val="00266F87"/>
    <w:rsid w:val="00344885"/>
    <w:rsid w:val="003B7C83"/>
    <w:rsid w:val="003E7BBC"/>
    <w:rsid w:val="00484AB9"/>
    <w:rsid w:val="004E5B7C"/>
    <w:rsid w:val="005A2BE3"/>
    <w:rsid w:val="005F242E"/>
    <w:rsid w:val="00623EBA"/>
    <w:rsid w:val="006579BF"/>
    <w:rsid w:val="006F712B"/>
    <w:rsid w:val="007D7D97"/>
    <w:rsid w:val="00847793"/>
    <w:rsid w:val="009A09E5"/>
    <w:rsid w:val="009F64DB"/>
    <w:rsid w:val="00C16585"/>
    <w:rsid w:val="00C635F2"/>
    <w:rsid w:val="00C64F2A"/>
    <w:rsid w:val="00C74A6D"/>
    <w:rsid w:val="00C84B9E"/>
    <w:rsid w:val="00DA27AF"/>
    <w:rsid w:val="00E5312F"/>
    <w:rsid w:val="00E9502E"/>
    <w:rsid w:val="00F40AB0"/>
    <w:rsid w:val="00F828B3"/>
    <w:rsid w:val="00FE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7AD3FB9-3F2C-4601-8617-26A8964C7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4DB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579B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79B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79B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79B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79B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79B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79B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79B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79B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79B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79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79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79B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79B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579B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79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79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79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79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579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79B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579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79B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579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79BF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6579B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79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579B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579B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64DB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F64D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F64DB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F64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381</Characters>
  <Application>Microsoft Office Word</Application>
  <DocSecurity>0</DocSecurity>
  <Lines>37</Lines>
  <Paragraphs>17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舒</dc:creator>
  <cp:keywords/>
  <dc:description/>
  <cp:lastModifiedBy>婷 舒</cp:lastModifiedBy>
  <cp:revision>2</cp:revision>
  <dcterms:created xsi:type="dcterms:W3CDTF">2026-04-16T12:17:00Z</dcterms:created>
  <dcterms:modified xsi:type="dcterms:W3CDTF">2026-04-16T12:18:00Z</dcterms:modified>
</cp:coreProperties>
</file>